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782B1" w14:textId="77777777" w:rsidR="00337754" w:rsidRDefault="00337754" w:rsidP="00337754">
      <w:pPr>
        <w:pStyle w:val="Heading1"/>
      </w:pPr>
      <w:r>
        <w:t xml:space="preserve">Multimedia Appendix A: Literature Search Strategy </w:t>
      </w:r>
    </w:p>
    <w:p w14:paraId="5C8DB1F7" w14:textId="77777777" w:rsidR="00337754" w:rsidRDefault="00337754" w:rsidP="00337754">
      <w:pPr>
        <w:rPr>
          <w:rFonts w:ascii="Times New Roman" w:eastAsia="Times New Roman" w:hAnsi="Times New Roman" w:cs="Times New Roman"/>
          <w:b/>
          <w:u w:val="single"/>
        </w:rPr>
      </w:pPr>
    </w:p>
    <w:p w14:paraId="42F13FA0" w14:textId="77777777" w:rsidR="00337754" w:rsidRDefault="00337754" w:rsidP="0033775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following databases were searched:</w:t>
      </w:r>
    </w:p>
    <w:p w14:paraId="3C22B05F" w14:textId="77777777" w:rsidR="00337754" w:rsidRDefault="00337754" w:rsidP="00337754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DLINE (Ovid interface)</w:t>
      </w:r>
    </w:p>
    <w:p w14:paraId="19D4FEC9" w14:textId="77777777" w:rsidR="00337754" w:rsidRDefault="00337754" w:rsidP="00337754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INAHL Plus with Full Text (EBSCOhost interface)</w:t>
      </w:r>
    </w:p>
    <w:p w14:paraId="1B3F296E" w14:textId="77777777" w:rsidR="00337754" w:rsidRDefault="00337754" w:rsidP="00337754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sycINFO (Ovid interface)</w:t>
      </w:r>
    </w:p>
    <w:p w14:paraId="61253494" w14:textId="77777777" w:rsidR="00337754" w:rsidRDefault="00337754" w:rsidP="00337754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cINDEX with Full Text (EBSCOhost interface)</w:t>
      </w:r>
    </w:p>
    <w:p w14:paraId="6B5F06E0" w14:textId="77777777" w:rsidR="00337754" w:rsidRDefault="00337754" w:rsidP="00337754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cademic Search Complete (EBSCOhost interface)</w:t>
      </w:r>
    </w:p>
    <w:p w14:paraId="3797BBE8" w14:textId="77777777" w:rsidR="00337754" w:rsidRDefault="00337754" w:rsidP="00337754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mbase (Ovid interface)</w:t>
      </w:r>
    </w:p>
    <w:p w14:paraId="531088EC" w14:textId="77777777" w:rsidR="00337754" w:rsidRDefault="00337754" w:rsidP="00337754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oogle (grey literature search)</w:t>
      </w:r>
    </w:p>
    <w:p w14:paraId="3C61B72D" w14:textId="77777777" w:rsidR="00337754" w:rsidRDefault="00337754" w:rsidP="00337754">
      <w:pPr>
        <w:rPr>
          <w:rFonts w:ascii="Times New Roman" w:eastAsia="Times New Roman" w:hAnsi="Times New Roman" w:cs="Times New Roman"/>
          <w:b/>
          <w:u w:val="single"/>
        </w:rPr>
      </w:pPr>
    </w:p>
    <w:p w14:paraId="0BBD1357" w14:textId="77777777" w:rsidR="00337754" w:rsidRDefault="00337754" w:rsidP="0033775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Key search terms:</w:t>
      </w:r>
    </w:p>
    <w:p w14:paraId="6F9BA9D9" w14:textId="77777777" w:rsidR="00337754" w:rsidRDefault="00337754" w:rsidP="0033775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Concept 1</w:t>
      </w:r>
      <w:r>
        <w:rPr>
          <w:rFonts w:ascii="Times New Roman" w:eastAsia="Times New Roman" w:hAnsi="Times New Roman" w:cs="Times New Roman"/>
        </w:rPr>
        <w:t xml:space="preserve">:  </w:t>
      </w:r>
    </w:p>
    <w:p w14:paraId="41CFE158" w14:textId="77777777" w:rsidR="00337754" w:rsidRDefault="00337754" w:rsidP="00337754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"Public Safety Personnel" or PSP or police* or firefighter* or firem*or military or soldier* or army or "special force*" or "active duty" or paramilitary or armed-force*or armed-service* or servicewoman or servicemen or air-personnel or defence-force* or defence-force* or service-personnel or navy or air-force or infantryman or Civil Defence or "medic" or active duty or enlisted personnel or reserve personnel or police* or RCMP or officer* or EMT or EMTs or EMS or paramedic*)</w:t>
      </w:r>
    </w:p>
    <w:p w14:paraId="5F04BC04" w14:textId="77777777" w:rsidR="00337754" w:rsidRDefault="00337754" w:rsidP="0033775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Concept 2</w:t>
      </w:r>
      <w:r>
        <w:rPr>
          <w:rFonts w:ascii="Times New Roman" w:eastAsia="Times New Roman" w:hAnsi="Times New Roman" w:cs="Times New Roman"/>
        </w:rPr>
        <w:t>:</w:t>
      </w:r>
    </w:p>
    <w:p w14:paraId="53ADD77E" w14:textId="77777777" w:rsidR="00337754" w:rsidRDefault="00337754" w:rsidP="00337754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silien* or coping or hardiness or grit*</w:t>
      </w:r>
    </w:p>
    <w:p w14:paraId="4F30E825" w14:textId="77777777" w:rsidR="00337754" w:rsidRDefault="00337754" w:rsidP="0033775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Concept 3</w:t>
      </w:r>
      <w:r>
        <w:rPr>
          <w:rFonts w:ascii="Times New Roman" w:eastAsia="Times New Roman" w:hAnsi="Times New Roman" w:cs="Times New Roman"/>
        </w:rPr>
        <w:t>:</w:t>
      </w:r>
    </w:p>
    <w:p w14:paraId="2246B872" w14:textId="77777777" w:rsidR="00337754" w:rsidRDefault="00337754" w:rsidP="00337754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ame* or gaming</w:t>
      </w:r>
      <w:r>
        <w:rPr>
          <w:rFonts w:ascii="Times New Roman" w:eastAsia="Times New Roman" w:hAnsi="Times New Roman" w:cs="Times New Roman"/>
          <w:color w:val="FF0000"/>
        </w:rPr>
        <w:t xml:space="preserve"> </w:t>
      </w:r>
      <w:r>
        <w:rPr>
          <w:rFonts w:ascii="Times New Roman" w:eastAsia="Times New Roman" w:hAnsi="Times New Roman" w:cs="Times New Roman"/>
        </w:rPr>
        <w:t>or play or "group games" or "group activit*" or "augmented realit*" or "virtual realit*" or videogam* or VR or apps or app</w:t>
      </w:r>
    </w:p>
    <w:p w14:paraId="223CCDF2" w14:textId="77777777" w:rsidR="00337754" w:rsidRDefault="00337754"/>
    <w:sectPr w:rsidR="003377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816409"/>
    <w:multiLevelType w:val="multilevel"/>
    <w:tmpl w:val="DE9EFA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F762C95"/>
    <w:multiLevelType w:val="multilevel"/>
    <w:tmpl w:val="3B98B2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C72491D"/>
    <w:multiLevelType w:val="multilevel"/>
    <w:tmpl w:val="5A70ED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7B77AD5"/>
    <w:multiLevelType w:val="multilevel"/>
    <w:tmpl w:val="12D0FA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754"/>
    <w:rsid w:val="0033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297FA"/>
  <w15:chartTrackingRefBased/>
  <w15:docId w15:val="{7713CA03-0B0E-5749-9375-FFC3D93B8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75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754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754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Jones</dc:creator>
  <cp:keywords/>
  <dc:description/>
  <cp:lastModifiedBy>Chelsea Jones</cp:lastModifiedBy>
  <cp:revision>1</cp:revision>
  <dcterms:created xsi:type="dcterms:W3CDTF">2021-06-20T21:56:00Z</dcterms:created>
  <dcterms:modified xsi:type="dcterms:W3CDTF">2021-06-20T21:57:00Z</dcterms:modified>
</cp:coreProperties>
</file>